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7D1" w:rsidRPr="00E51CDE" w:rsidRDefault="006937D1" w:rsidP="006937D1">
      <w:pPr>
        <w:snapToGrid w:val="0"/>
        <w:spacing w:beforeLines="50" w:before="120" w:line="360" w:lineRule="auto"/>
        <w:rPr>
          <w:rFonts w:ascii="Times New Roman" w:hAnsi="Times New Roman" w:cs="Times New Roman"/>
          <w:szCs w:val="24"/>
        </w:rPr>
      </w:pPr>
      <w:r w:rsidRPr="000F40DD">
        <w:rPr>
          <w:rFonts w:ascii="Times New Roman" w:hAnsi="Times New Roman" w:cs="Times New Roman"/>
          <w:b/>
          <w:szCs w:val="24"/>
        </w:rPr>
        <w:t xml:space="preserve">Supplementary </w:t>
      </w:r>
      <w:r w:rsidRPr="00E51CDE">
        <w:rPr>
          <w:rFonts w:ascii="Times New Roman" w:hAnsi="Times New Roman" w:cs="Times New Roman"/>
          <w:b/>
          <w:szCs w:val="24"/>
        </w:rPr>
        <w:t>Table S</w:t>
      </w:r>
      <w:r>
        <w:rPr>
          <w:rFonts w:ascii="Times New Roman" w:hAnsi="Times New Roman" w:cs="Times New Roman" w:hint="eastAsia"/>
          <w:b/>
          <w:szCs w:val="24"/>
        </w:rPr>
        <w:t>2.</w:t>
      </w:r>
      <w:r w:rsidRPr="00E51CDE">
        <w:rPr>
          <w:rFonts w:ascii="Times New Roman" w:hAnsi="Times New Roman" w:cs="Times New Roman"/>
          <w:b/>
          <w:szCs w:val="24"/>
        </w:rPr>
        <w:t xml:space="preserve"> </w:t>
      </w:r>
      <w:r w:rsidRPr="00E51CDE">
        <w:rPr>
          <w:rFonts w:ascii="Times New Roman" w:hAnsi="Times New Roman" w:cs="Times New Roman"/>
          <w:szCs w:val="24"/>
        </w:rPr>
        <w:t>Multinomial logistic regression analysis and the significance test for the bioclimatic effect on predicting species cluster by type-II ANOVA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28"/>
        <w:gridCol w:w="1418"/>
        <w:gridCol w:w="1420"/>
        <w:gridCol w:w="1420"/>
        <w:gridCol w:w="597"/>
        <w:gridCol w:w="1579"/>
      </w:tblGrid>
      <w:tr w:rsidR="006937D1" w:rsidRPr="00E51CDE" w:rsidTr="00C334F9">
        <w:trPr>
          <w:trHeight w:val="330"/>
        </w:trPr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lues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d. Err.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2B4588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LR </w:t>
            </w:r>
            <w:r w:rsidRPr="0097443B">
              <w:rPr>
                <w:rFonts w:ascii="Times New Roman" w:eastAsia="新細明體" w:hAnsi="Times New Roman" w:cs="Times New Roman"/>
                <w:szCs w:val="24"/>
              </w:rPr>
              <w:t>χ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f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(&gt;</w:t>
            </w:r>
            <w:r w:rsidRPr="0097443B">
              <w:rPr>
                <w:rFonts w:ascii="Times New Roman" w:eastAsia="新細明體" w:hAnsi="Times New Roman" w:cs="Times New Roman"/>
                <w:szCs w:val="24"/>
              </w:rPr>
              <w:t>χ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6937D1" w:rsidRPr="00E51CDE" w:rsidTr="00C334F9">
        <w:trPr>
          <w:trHeight w:val="33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ercept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.98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6937D1" w:rsidRPr="00E51CDE" w:rsidTr="00C334F9">
        <w:trPr>
          <w:trHeight w:val="33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o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.70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6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05</w:t>
            </w:r>
          </w:p>
        </w:tc>
      </w:tr>
      <w:tr w:rsidR="006937D1" w:rsidRPr="00E51CDE" w:rsidTr="00C334F9">
        <w:trPr>
          <w:trHeight w:val="33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346AF3" w:rsidRDefault="006937D1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46AF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io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346AF3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46AF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46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346AF3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46AF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1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346AF3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46AF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3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346AF3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46AF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346AF3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46AF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36*</w:t>
            </w:r>
          </w:p>
        </w:tc>
      </w:tr>
      <w:tr w:rsidR="006937D1" w:rsidRPr="00E51CDE" w:rsidTr="00C334F9">
        <w:trPr>
          <w:trHeight w:val="33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346AF3" w:rsidRDefault="006937D1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46AF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io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346AF3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46AF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57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346AF3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46AF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8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346AF3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46AF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346AF3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46AF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346AF3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46AF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41</w:t>
            </w:r>
          </w:p>
        </w:tc>
      </w:tr>
      <w:tr w:rsidR="006937D1" w:rsidRPr="00E51CDE" w:rsidTr="00C334F9">
        <w:trPr>
          <w:trHeight w:val="33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o1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3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9</w:t>
            </w:r>
          </w:p>
        </w:tc>
      </w:tr>
      <w:tr w:rsidR="006937D1" w:rsidRPr="00E51CDE" w:rsidTr="00C334F9">
        <w:trPr>
          <w:trHeight w:val="330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o1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32</w:t>
            </w:r>
          </w:p>
        </w:tc>
      </w:tr>
      <w:tr w:rsidR="006937D1" w:rsidRPr="00E51CDE" w:rsidTr="00C334F9">
        <w:trPr>
          <w:trHeight w:val="330"/>
        </w:trPr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o1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05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2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7D1" w:rsidRPr="00E51CDE" w:rsidRDefault="006937D1" w:rsidP="00C334F9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5</w:t>
            </w:r>
          </w:p>
        </w:tc>
      </w:tr>
    </w:tbl>
    <w:p w:rsidR="006937D1" w:rsidRDefault="006937D1" w:rsidP="006937D1">
      <w:pPr>
        <w:widowControl/>
        <w:spacing w:line="360" w:lineRule="auto"/>
        <w:rPr>
          <w:rFonts w:ascii="Times New Roman" w:hAnsi="Times New Roman" w:cs="Times New Roman"/>
          <w:b/>
          <w:szCs w:val="24"/>
        </w:rPr>
      </w:pPr>
      <w:r w:rsidRPr="00346AF3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*</w:t>
      </w:r>
      <w:r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Pr="00346AF3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Pr</w:t>
      </w:r>
      <w:r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&lt; 0.05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nl-NL"/>
        </w:rPr>
        <w:t>.</w:t>
      </w:r>
      <w:bookmarkStart w:id="0" w:name="_GoBack"/>
      <w:bookmarkEnd w:id="0"/>
    </w:p>
    <w:sectPr w:rsidR="006937D1" w:rsidSect="00CB689F">
      <w:pgSz w:w="11906" w:h="16838"/>
      <w:pgMar w:top="1440" w:right="1800" w:bottom="1440" w:left="1800" w:header="851" w:footer="61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60EA" w:rsidRDefault="007B60EA" w:rsidP="00565A88">
      <w:r>
        <w:separator/>
      </w:r>
    </w:p>
  </w:endnote>
  <w:endnote w:type="continuationSeparator" w:id="0">
    <w:p w:rsidR="007B60EA" w:rsidRDefault="007B60EA" w:rsidP="00565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60EA" w:rsidRDefault="007B60EA" w:rsidP="00565A88">
      <w:r>
        <w:separator/>
      </w:r>
    </w:p>
  </w:footnote>
  <w:footnote w:type="continuationSeparator" w:id="0">
    <w:p w:rsidR="007B60EA" w:rsidRDefault="007B60EA" w:rsidP="00565A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627"/>
    <w:rsid w:val="000E6B1C"/>
    <w:rsid w:val="000F40DD"/>
    <w:rsid w:val="00430FA7"/>
    <w:rsid w:val="0047437A"/>
    <w:rsid w:val="00527645"/>
    <w:rsid w:val="00565A88"/>
    <w:rsid w:val="005A4653"/>
    <w:rsid w:val="00626BDB"/>
    <w:rsid w:val="006937D1"/>
    <w:rsid w:val="00781612"/>
    <w:rsid w:val="007B60EA"/>
    <w:rsid w:val="00A11528"/>
    <w:rsid w:val="00B407A2"/>
    <w:rsid w:val="00BC3D3E"/>
    <w:rsid w:val="00CB689F"/>
    <w:rsid w:val="00D409A9"/>
    <w:rsid w:val="00DD5689"/>
    <w:rsid w:val="00E86297"/>
    <w:rsid w:val="00EA6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A8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A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65A8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65A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65A88"/>
    <w:rPr>
      <w:sz w:val="20"/>
      <w:szCs w:val="20"/>
    </w:rPr>
  </w:style>
  <w:style w:type="character" w:styleId="a7">
    <w:name w:val="Hyperlink"/>
    <w:basedOn w:val="a0"/>
    <w:uiPriority w:val="99"/>
    <w:unhideWhenUsed/>
    <w:rsid w:val="00565A88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565A88"/>
  </w:style>
  <w:style w:type="paragraph" w:styleId="a9">
    <w:name w:val="Balloon Text"/>
    <w:basedOn w:val="a"/>
    <w:link w:val="aa"/>
    <w:uiPriority w:val="99"/>
    <w:semiHidden/>
    <w:unhideWhenUsed/>
    <w:rsid w:val="00565A8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65A8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59"/>
    <w:rsid w:val="005A4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Emphasis"/>
    <w:basedOn w:val="a0"/>
    <w:uiPriority w:val="20"/>
    <w:qFormat/>
    <w:rsid w:val="00781612"/>
    <w:rPr>
      <w:i/>
      <w:iCs/>
    </w:rPr>
  </w:style>
  <w:style w:type="character" w:customStyle="1" w:styleId="apple-converted-space">
    <w:name w:val="apple-converted-space"/>
    <w:basedOn w:val="a0"/>
    <w:rsid w:val="007816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A8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A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65A8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65A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65A88"/>
    <w:rPr>
      <w:sz w:val="20"/>
      <w:szCs w:val="20"/>
    </w:rPr>
  </w:style>
  <w:style w:type="character" w:styleId="a7">
    <w:name w:val="Hyperlink"/>
    <w:basedOn w:val="a0"/>
    <w:uiPriority w:val="99"/>
    <w:unhideWhenUsed/>
    <w:rsid w:val="00565A88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565A88"/>
  </w:style>
  <w:style w:type="paragraph" w:styleId="a9">
    <w:name w:val="Balloon Text"/>
    <w:basedOn w:val="a"/>
    <w:link w:val="aa"/>
    <w:uiPriority w:val="99"/>
    <w:semiHidden/>
    <w:unhideWhenUsed/>
    <w:rsid w:val="00565A8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65A8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59"/>
    <w:rsid w:val="005A4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Emphasis"/>
    <w:basedOn w:val="a0"/>
    <w:uiPriority w:val="20"/>
    <w:qFormat/>
    <w:rsid w:val="00781612"/>
    <w:rPr>
      <w:i/>
      <w:iCs/>
    </w:rPr>
  </w:style>
  <w:style w:type="character" w:customStyle="1" w:styleId="apple-converted-space">
    <w:name w:val="apple-converted-space"/>
    <w:basedOn w:val="a0"/>
    <w:rsid w:val="007816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734A6D38-E1F2-45A1-A107-FE728F597795}"/>
</file>

<file path=customXml/itemProps2.xml><?xml version="1.0" encoding="utf-8"?>
<ds:datastoreItem xmlns:ds="http://schemas.openxmlformats.org/officeDocument/2006/customXml" ds:itemID="{A634AE80-6041-47BB-9611-30FF89EA4C8D}"/>
</file>

<file path=customXml/itemProps3.xml><?xml version="1.0" encoding="utf-8"?>
<ds:datastoreItem xmlns:ds="http://schemas.openxmlformats.org/officeDocument/2006/customXml" ds:itemID="{800A1E76-1B50-4E87-8F56-AFEB7EC0D229}"/>
</file>

<file path=customXml/itemProps4.xml><?xml version="1.0" encoding="utf-8"?>
<ds:datastoreItem xmlns:ds="http://schemas.openxmlformats.org/officeDocument/2006/customXml" ds:itemID="{0D485A15-3512-45F7-83EE-7C072E62CC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1-17T18:27:00Z</dcterms:created>
  <dcterms:modified xsi:type="dcterms:W3CDTF">2017-01-17T18:27:00Z</dcterms:modified>
</cp:coreProperties>
</file>